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113221" w:rsidRPr="00B92978" w:rsidRDefault="00113221" w:rsidP="00113221">
      <w:bookmarkStart w:id="0" w:name="_GoBack"/>
      <w:bookmarkEnd w:id="0"/>
      <w:r w:rsidRPr="00A02E92">
        <w:rPr>
          <w:noProof/>
        </w:rPr>
        <w:drawing>
          <wp:inline distT="0" distB="0" distL="0" distR="0" wp14:anchorId="54937042" wp14:editId="374664E6">
            <wp:extent cx="5759981" cy="2592126"/>
            <wp:effectExtent l="0" t="0" r="0" b="0"/>
            <wp:docPr id="17" name="Grafik 17" descr="Ein Bild, das Objekt, sitzend, Licht, Computer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ure IEX.png"/>
                    <pic:cNvPicPr/>
                  </pic:nvPicPr>
                  <pic:blipFill rotWithShape="1">
                    <a:blip r:embed="rId4"/>
                    <a:srcRect t="1465" b="66697"/>
                    <a:stretch/>
                  </pic:blipFill>
                  <pic:spPr bwMode="auto">
                    <a:xfrm>
                      <a:off x="0" y="0"/>
                      <a:ext cx="5760720" cy="2592459"/>
                    </a:xfrm>
                    <a:prstGeom prst="rect">
                      <a:avLst/>
                    </a:prstGeom>
                    <a:ln>
                      <a:noFill/>
                    </a:ln>
                    <a:extLst>
                      <a:ext uri="{53640926-AAD7-44D8-BBD7-CCE9431645EC}">
                        <a14:shadowObscured xmlns:a14="http://schemas.microsoft.com/office/drawing/2010/main"/>
                      </a:ext>
                    </a:extLst>
                  </pic:spPr>
                </pic:pic>
              </a:graphicData>
            </a:graphic>
          </wp:inline>
        </w:drawing>
      </w:r>
    </w:p>
    <w:p w:rsidR="00113221" w:rsidRDefault="00113221" w:rsidP="00113221">
      <w:bookmarkStart w:id="1" w:name="_Ref43805789"/>
      <w:proofErr w:type="spellStart"/>
      <w:r>
        <w:rPr>
          <w:b/>
          <w:bCs/>
        </w:rPr>
        <w:t>S</w:t>
      </w:r>
      <w:r w:rsidRPr="00A02E92">
        <w:rPr>
          <w:b/>
          <w:bCs/>
        </w:rPr>
        <w:t>Figure</w:t>
      </w:r>
      <w:proofErr w:type="spellEnd"/>
      <w:r w:rsidRPr="00A02E92">
        <w:rPr>
          <w:b/>
          <w:bCs/>
        </w:rPr>
        <w:t xml:space="preserve"> </w:t>
      </w:r>
      <w:r>
        <w:rPr>
          <w:b/>
          <w:bCs/>
        </w:rPr>
        <w:t>1</w:t>
      </w:r>
      <w:r w:rsidRPr="00A02E92">
        <w:rPr>
          <w:b/>
          <w:bCs/>
        </w:rPr>
        <w:t xml:space="preserve">. </w:t>
      </w:r>
      <w:r>
        <w:rPr>
          <w:b/>
          <w:bCs/>
        </w:rPr>
        <w:t xml:space="preserve">Anion exchange chromatography of </w:t>
      </w:r>
      <w:r w:rsidRPr="00654177">
        <w:rPr>
          <w:b/>
          <w:bCs/>
        </w:rPr>
        <w:t xml:space="preserve">fetuin-A and CPM. </w:t>
      </w:r>
      <w:r w:rsidRPr="00502BC3">
        <w:t>A</w:t>
      </w:r>
      <w:r>
        <w:rPr>
          <w:b/>
          <w:bCs/>
        </w:rPr>
        <w:t xml:space="preserve">) </w:t>
      </w:r>
      <w:r w:rsidRPr="005B3483">
        <w:t xml:space="preserve">Free </w:t>
      </w:r>
      <w:r w:rsidRPr="003A5B0A">
        <w:t>fetuin</w:t>
      </w:r>
      <w:r w:rsidRPr="00B92978">
        <w:t>-A monomer (</w:t>
      </w:r>
      <w:r>
        <w:t>900 µg</w:t>
      </w:r>
      <w:r w:rsidRPr="00B92978">
        <w:t xml:space="preserve">), or </w:t>
      </w:r>
      <w:r>
        <w:t xml:space="preserve">B) 100 µg (900 µg total protein) </w:t>
      </w:r>
      <w:r w:rsidRPr="00B92978">
        <w:t>CPM</w:t>
      </w:r>
      <w:r>
        <w:t>-bound fetuin-A</w:t>
      </w:r>
      <w:r w:rsidRPr="00B92978">
        <w:t xml:space="preserve"> were applied to an anion exchange column. </w:t>
      </w:r>
      <w:r>
        <w:t xml:space="preserve">A) Free fetuin-A monomer </w:t>
      </w:r>
      <w:r w:rsidRPr="00B92978">
        <w:t>showed a strong binding to the positively charged column material</w:t>
      </w:r>
      <w:r>
        <w:t xml:space="preserve"> indicated by the </w:t>
      </w:r>
      <w:r w:rsidRPr="00502BC3">
        <w:t>negligible</w:t>
      </w:r>
      <w:r>
        <w:t xml:space="preserve"> UV280 peak during sample application and column wash steps (blue line)</w:t>
      </w:r>
      <w:r w:rsidRPr="00B92978">
        <w:t xml:space="preserve">. </w:t>
      </w:r>
      <w:r>
        <w:t>During elution (increasing orange conductivity line), a peak containing 98 % of applied</w:t>
      </w:r>
      <w:r w:rsidRPr="00B92978">
        <w:t xml:space="preserve"> fetuin-A appeared (blue line)</w:t>
      </w:r>
      <w:r>
        <w:t>, demonstrating that negative fetuin-A protein was entirely bound to positive column material</w:t>
      </w:r>
      <w:r w:rsidRPr="00B92978">
        <w:t xml:space="preserve">. </w:t>
      </w:r>
      <w:r>
        <w:t>B) W</w:t>
      </w:r>
      <w:r w:rsidRPr="00B92978">
        <w:t xml:space="preserve">hen applying </w:t>
      </w:r>
      <w:r>
        <w:t xml:space="preserve">100 µg (900 µg total protein) </w:t>
      </w:r>
      <w:r w:rsidRPr="00B92978">
        <w:t>CPM</w:t>
      </w:r>
      <w:r>
        <w:t>-bound fetuin-A</w:t>
      </w:r>
      <w:r w:rsidRPr="00B92978">
        <w:t xml:space="preserve"> to the column, a protein peak (blue line) was detectable during the sample application step containing 15 % of the loaded protein amount</w:t>
      </w:r>
      <w:r>
        <w:t xml:space="preserve"> and showing CPM to not interact with the positively charged column material.</w:t>
      </w:r>
      <w:r w:rsidRPr="00B92978">
        <w:t xml:space="preserve"> In the</w:t>
      </w:r>
      <w:r>
        <w:t xml:space="preserve"> following</w:t>
      </w:r>
      <w:r w:rsidRPr="00B92978">
        <w:t xml:space="preserve"> elution step</w:t>
      </w:r>
      <w:r>
        <w:t xml:space="preserve"> (increasing orange conductivity line)</w:t>
      </w:r>
      <w:r w:rsidRPr="00B92978">
        <w:t xml:space="preserve">, the remaining </w:t>
      </w:r>
      <w:r>
        <w:t xml:space="preserve">free </w:t>
      </w:r>
      <w:r w:rsidRPr="00B92978">
        <w:t>fetuin-A</w:t>
      </w:r>
      <w:r>
        <w:t xml:space="preserve"> monomer</w:t>
      </w:r>
      <w:r w:rsidRPr="00B92978">
        <w:t xml:space="preserve"> (85 % of loaded protein) was washed from the column.</w:t>
      </w:r>
      <w:bookmarkEnd w:id="1"/>
    </w:p>
    <w:p w:rsidR="00113221" w:rsidRDefault="00113221" w:rsidP="00113221">
      <w:pPr>
        <w:spacing w:after="0" w:line="240" w:lineRule="auto"/>
        <w:contextualSpacing w:val="0"/>
        <w:jc w:val="left"/>
      </w:pPr>
      <w:r>
        <w:br w:type="page"/>
      </w:r>
    </w:p>
    <w:p w:rsidR="00113221" w:rsidRDefault="00113221" w:rsidP="00113221">
      <w:r>
        <w:rPr>
          <w:noProof/>
        </w:rPr>
        <w:lastRenderedPageBreak/>
        <w:drawing>
          <wp:inline distT="0" distB="0" distL="0" distR="0" wp14:anchorId="2299ABFD" wp14:editId="7C67D9FB">
            <wp:extent cx="6027540" cy="1612231"/>
            <wp:effectExtent l="0" t="0" r="0" b="127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fik 15"/>
                    <pic:cNvPicPr/>
                  </pic:nvPicPr>
                  <pic:blipFill rotWithShape="1">
                    <a:blip r:embed="rId5" cstate="print">
                      <a:extLst>
                        <a:ext uri="{28A0092B-C50C-407E-A947-70E740481C1C}">
                          <a14:useLocalDpi xmlns:a14="http://schemas.microsoft.com/office/drawing/2010/main" val="0"/>
                        </a:ext>
                      </a:extLst>
                    </a:blip>
                    <a:srcRect l="2368" t="9357" r="2359" b="72804"/>
                    <a:stretch/>
                  </pic:blipFill>
                  <pic:spPr bwMode="auto">
                    <a:xfrm>
                      <a:off x="0" y="0"/>
                      <a:ext cx="6043895" cy="1616606"/>
                    </a:xfrm>
                    <a:prstGeom prst="rect">
                      <a:avLst/>
                    </a:prstGeom>
                    <a:ln>
                      <a:noFill/>
                    </a:ln>
                    <a:extLst>
                      <a:ext uri="{53640926-AAD7-44D8-BBD7-CCE9431645EC}">
                        <a14:shadowObscured xmlns:a14="http://schemas.microsoft.com/office/drawing/2010/main"/>
                      </a:ext>
                    </a:extLst>
                  </pic:spPr>
                </pic:pic>
              </a:graphicData>
            </a:graphic>
          </wp:inline>
        </w:drawing>
      </w:r>
    </w:p>
    <w:p w:rsidR="00113221" w:rsidRPr="000449A1" w:rsidRDefault="00113221" w:rsidP="00113221">
      <w:proofErr w:type="spellStart"/>
      <w:r w:rsidRPr="00E5714F">
        <w:rPr>
          <w:b/>
          <w:bCs/>
        </w:rPr>
        <w:t>SFigure</w:t>
      </w:r>
      <w:proofErr w:type="spellEnd"/>
      <w:r w:rsidRPr="00E5714F">
        <w:rPr>
          <w:b/>
          <w:bCs/>
        </w:rPr>
        <w:t xml:space="preserve"> 2</w:t>
      </w:r>
      <w:r w:rsidRPr="00405B72">
        <w:rPr>
          <w:b/>
          <w:bCs/>
        </w:rPr>
        <w:t xml:space="preserve">. </w:t>
      </w:r>
      <w:r w:rsidRPr="00FC3CCC">
        <w:rPr>
          <w:b/>
          <w:bCs/>
        </w:rPr>
        <w:t xml:space="preserve">Cultured kidney epithelial cells, liver sinusoidal endothelial cells and </w:t>
      </w:r>
      <w:r>
        <w:rPr>
          <w:b/>
          <w:bCs/>
        </w:rPr>
        <w:t xml:space="preserve">bone marrow-derived </w:t>
      </w:r>
      <w:r w:rsidRPr="00FC3CCC">
        <w:rPr>
          <w:b/>
          <w:bCs/>
        </w:rPr>
        <w:t>macrophages</w:t>
      </w:r>
      <w:r>
        <w:rPr>
          <w:b/>
          <w:bCs/>
        </w:rPr>
        <w:t xml:space="preserve"> endocytose CPM and CPP.</w:t>
      </w:r>
      <w:r w:rsidRPr="00FC3CCC">
        <w:rPr>
          <w:b/>
          <w:bCs/>
        </w:rPr>
        <w:t xml:space="preserve"> </w:t>
      </w:r>
      <w:r>
        <w:t>Proximal tubular kidney epithelial cells (</w:t>
      </w:r>
      <w:r>
        <w:rPr>
          <w:b/>
          <w:bCs/>
        </w:rPr>
        <w:t>A</w:t>
      </w:r>
      <w:r>
        <w:t>), liver sinusoidal endothelial cells (</w:t>
      </w:r>
      <w:r>
        <w:rPr>
          <w:b/>
          <w:bCs/>
        </w:rPr>
        <w:t>B</w:t>
      </w:r>
      <w:r>
        <w:t>), and bone marrow-derived macrophages (</w:t>
      </w:r>
      <w:r>
        <w:rPr>
          <w:b/>
          <w:bCs/>
        </w:rPr>
        <w:t>C</w:t>
      </w:r>
      <w:r>
        <w:t>) were incubated with 100 µg (900 µg total protein) CPM prepared with Alexa488-tagged fetuin-A, free fetuin-A monomer, CPP-1, and CPP-2 and cellular uptake was analyzed by flow cytometry. HK-2 cells endocytosed significant amounts of free fetuin-A monomer and CPM-associated fetuin-A (Figure 5). Additionally, HK-2 cells also endocytosed even higher amounts of both, CPP-1 and CPP-2 (</w:t>
      </w:r>
      <w:r>
        <w:rPr>
          <w:b/>
          <w:bCs/>
        </w:rPr>
        <w:t>A</w:t>
      </w:r>
      <w:r>
        <w:t>), however, in vivo kidney epithelial cells will not get in contact with CPP as demonstrated by in vivo particle injection experiments, where CPP could be never detected in kidneys. Besides efficient CPP endocytosis by LSEC (</w:t>
      </w:r>
      <w:r>
        <w:rPr>
          <w:b/>
          <w:bCs/>
        </w:rPr>
        <w:t>B</w:t>
      </w:r>
      <w:r>
        <w:t>) and macrophages (</w:t>
      </w:r>
      <w:r>
        <w:rPr>
          <w:b/>
          <w:bCs/>
        </w:rPr>
        <w:t>C</w:t>
      </w:r>
      <w:r>
        <w:t>) as published before (</w:t>
      </w:r>
      <w:r>
        <w:rPr>
          <w:noProof/>
        </w:rPr>
        <w:t>7, 8</w:t>
      </w:r>
      <w:r>
        <w:t xml:space="preserve">), both cell types also endocytosed CPM-associated fetuin-A, consistent with in vivo injection experiments showing also a positive CPM signal in liver cells. </w:t>
      </w:r>
    </w:p>
    <w:p w:rsidR="002053C2" w:rsidRDefault="002053C2"/>
    <w:sectPr w:rsidR="002053C2" w:rsidSect="00F16F84">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3221"/>
    <w:rsid w:val="0001424F"/>
    <w:rsid w:val="00023A22"/>
    <w:rsid w:val="00026048"/>
    <w:rsid w:val="0002666D"/>
    <w:rsid w:val="00042633"/>
    <w:rsid w:val="00046ABE"/>
    <w:rsid w:val="00050F4C"/>
    <w:rsid w:val="000645FF"/>
    <w:rsid w:val="00064E78"/>
    <w:rsid w:val="000831AF"/>
    <w:rsid w:val="00087C12"/>
    <w:rsid w:val="000B5193"/>
    <w:rsid w:val="000C00F7"/>
    <w:rsid w:val="000C0613"/>
    <w:rsid w:val="000C1484"/>
    <w:rsid w:val="000D286C"/>
    <w:rsid w:val="000E3843"/>
    <w:rsid w:val="000E5647"/>
    <w:rsid w:val="000E7799"/>
    <w:rsid w:val="00113221"/>
    <w:rsid w:val="00113B9B"/>
    <w:rsid w:val="0012585D"/>
    <w:rsid w:val="001353DB"/>
    <w:rsid w:val="001456FD"/>
    <w:rsid w:val="001518B6"/>
    <w:rsid w:val="001556D3"/>
    <w:rsid w:val="001627D5"/>
    <w:rsid w:val="00165468"/>
    <w:rsid w:val="00177DA3"/>
    <w:rsid w:val="00185D9E"/>
    <w:rsid w:val="001B66DD"/>
    <w:rsid w:val="001D7537"/>
    <w:rsid w:val="001E1983"/>
    <w:rsid w:val="001E6BCD"/>
    <w:rsid w:val="002053C2"/>
    <w:rsid w:val="002203CC"/>
    <w:rsid w:val="00233F9D"/>
    <w:rsid w:val="0024651F"/>
    <w:rsid w:val="00286207"/>
    <w:rsid w:val="00286873"/>
    <w:rsid w:val="002955AD"/>
    <w:rsid w:val="002D2978"/>
    <w:rsid w:val="002D40A2"/>
    <w:rsid w:val="002D445C"/>
    <w:rsid w:val="002D4D97"/>
    <w:rsid w:val="002E7DE8"/>
    <w:rsid w:val="002F5F18"/>
    <w:rsid w:val="0030213A"/>
    <w:rsid w:val="003058E2"/>
    <w:rsid w:val="00317E59"/>
    <w:rsid w:val="00332DC0"/>
    <w:rsid w:val="00355910"/>
    <w:rsid w:val="003631DE"/>
    <w:rsid w:val="00363777"/>
    <w:rsid w:val="00363A16"/>
    <w:rsid w:val="00373054"/>
    <w:rsid w:val="00376BAE"/>
    <w:rsid w:val="00380F6C"/>
    <w:rsid w:val="00382159"/>
    <w:rsid w:val="00384BEA"/>
    <w:rsid w:val="00387BB3"/>
    <w:rsid w:val="00396668"/>
    <w:rsid w:val="003A0407"/>
    <w:rsid w:val="003A1944"/>
    <w:rsid w:val="003B028F"/>
    <w:rsid w:val="003E0364"/>
    <w:rsid w:val="003E689E"/>
    <w:rsid w:val="003F78A8"/>
    <w:rsid w:val="00403059"/>
    <w:rsid w:val="00411F89"/>
    <w:rsid w:val="00444C2E"/>
    <w:rsid w:val="00451A91"/>
    <w:rsid w:val="004863DE"/>
    <w:rsid w:val="00486595"/>
    <w:rsid w:val="004A35A5"/>
    <w:rsid w:val="004B0E15"/>
    <w:rsid w:val="004B4F4D"/>
    <w:rsid w:val="004B6245"/>
    <w:rsid w:val="004D072A"/>
    <w:rsid w:val="005064E8"/>
    <w:rsid w:val="0053259B"/>
    <w:rsid w:val="0053506B"/>
    <w:rsid w:val="00537C62"/>
    <w:rsid w:val="00573289"/>
    <w:rsid w:val="005866E0"/>
    <w:rsid w:val="005E6E56"/>
    <w:rsid w:val="006247DE"/>
    <w:rsid w:val="00637476"/>
    <w:rsid w:val="006375DE"/>
    <w:rsid w:val="006503F7"/>
    <w:rsid w:val="006610AE"/>
    <w:rsid w:val="00664F56"/>
    <w:rsid w:val="006724A4"/>
    <w:rsid w:val="00683472"/>
    <w:rsid w:val="00685680"/>
    <w:rsid w:val="0068659A"/>
    <w:rsid w:val="00686654"/>
    <w:rsid w:val="006906DD"/>
    <w:rsid w:val="00693BA3"/>
    <w:rsid w:val="006A3265"/>
    <w:rsid w:val="006F7ED0"/>
    <w:rsid w:val="00705C04"/>
    <w:rsid w:val="0070660F"/>
    <w:rsid w:val="00714964"/>
    <w:rsid w:val="00731D2A"/>
    <w:rsid w:val="00741E06"/>
    <w:rsid w:val="007678CA"/>
    <w:rsid w:val="007D33C4"/>
    <w:rsid w:val="007D65A5"/>
    <w:rsid w:val="007E097D"/>
    <w:rsid w:val="008260CF"/>
    <w:rsid w:val="00827447"/>
    <w:rsid w:val="00840065"/>
    <w:rsid w:val="0084169E"/>
    <w:rsid w:val="00842A98"/>
    <w:rsid w:val="0084384B"/>
    <w:rsid w:val="0084391B"/>
    <w:rsid w:val="00843FA0"/>
    <w:rsid w:val="00844A69"/>
    <w:rsid w:val="008455A6"/>
    <w:rsid w:val="00845A89"/>
    <w:rsid w:val="00853FBC"/>
    <w:rsid w:val="00895239"/>
    <w:rsid w:val="00905EF3"/>
    <w:rsid w:val="009326A2"/>
    <w:rsid w:val="00934678"/>
    <w:rsid w:val="0094375E"/>
    <w:rsid w:val="00952C28"/>
    <w:rsid w:val="00977617"/>
    <w:rsid w:val="00982563"/>
    <w:rsid w:val="00987F79"/>
    <w:rsid w:val="009A76D7"/>
    <w:rsid w:val="009B19F6"/>
    <w:rsid w:val="009C1C04"/>
    <w:rsid w:val="009D755B"/>
    <w:rsid w:val="00A00994"/>
    <w:rsid w:val="00A13925"/>
    <w:rsid w:val="00A23E8A"/>
    <w:rsid w:val="00A47DA6"/>
    <w:rsid w:val="00A623DF"/>
    <w:rsid w:val="00A74167"/>
    <w:rsid w:val="00AA39F9"/>
    <w:rsid w:val="00AC211D"/>
    <w:rsid w:val="00AE69F9"/>
    <w:rsid w:val="00AF0894"/>
    <w:rsid w:val="00B0773E"/>
    <w:rsid w:val="00B30CFF"/>
    <w:rsid w:val="00B37A75"/>
    <w:rsid w:val="00B808EC"/>
    <w:rsid w:val="00B841D0"/>
    <w:rsid w:val="00B94C3D"/>
    <w:rsid w:val="00BA4598"/>
    <w:rsid w:val="00BA6463"/>
    <w:rsid w:val="00BA7756"/>
    <w:rsid w:val="00BB1E8C"/>
    <w:rsid w:val="00BC7ECD"/>
    <w:rsid w:val="00BD1918"/>
    <w:rsid w:val="00BD3726"/>
    <w:rsid w:val="00BF7EF0"/>
    <w:rsid w:val="00C039F6"/>
    <w:rsid w:val="00C76F94"/>
    <w:rsid w:val="00C90D5D"/>
    <w:rsid w:val="00CA466D"/>
    <w:rsid w:val="00CB054E"/>
    <w:rsid w:val="00CB26D8"/>
    <w:rsid w:val="00CB6173"/>
    <w:rsid w:val="00CE5460"/>
    <w:rsid w:val="00CF1918"/>
    <w:rsid w:val="00D029B8"/>
    <w:rsid w:val="00D105AD"/>
    <w:rsid w:val="00D14C81"/>
    <w:rsid w:val="00D24B16"/>
    <w:rsid w:val="00D30664"/>
    <w:rsid w:val="00D46E4A"/>
    <w:rsid w:val="00D74238"/>
    <w:rsid w:val="00D8303B"/>
    <w:rsid w:val="00D97FB4"/>
    <w:rsid w:val="00DA3287"/>
    <w:rsid w:val="00DA6451"/>
    <w:rsid w:val="00DA70C2"/>
    <w:rsid w:val="00DC6942"/>
    <w:rsid w:val="00DC789C"/>
    <w:rsid w:val="00DE5311"/>
    <w:rsid w:val="00DF66DA"/>
    <w:rsid w:val="00E231CA"/>
    <w:rsid w:val="00E345F9"/>
    <w:rsid w:val="00E363F1"/>
    <w:rsid w:val="00E373C7"/>
    <w:rsid w:val="00E41304"/>
    <w:rsid w:val="00E424FE"/>
    <w:rsid w:val="00E43CEB"/>
    <w:rsid w:val="00E46391"/>
    <w:rsid w:val="00E77357"/>
    <w:rsid w:val="00E777E1"/>
    <w:rsid w:val="00E92C7F"/>
    <w:rsid w:val="00EA582E"/>
    <w:rsid w:val="00EB1F00"/>
    <w:rsid w:val="00EC21C6"/>
    <w:rsid w:val="00ED45C4"/>
    <w:rsid w:val="00EE3FA9"/>
    <w:rsid w:val="00F16F84"/>
    <w:rsid w:val="00F225DE"/>
    <w:rsid w:val="00F34177"/>
    <w:rsid w:val="00F509F1"/>
    <w:rsid w:val="00F84C38"/>
    <w:rsid w:val="00F917F3"/>
    <w:rsid w:val="00FC2B8A"/>
    <w:rsid w:val="00FE3FDF"/>
    <w:rsid w:val="00FE4114"/>
    <w:rsid w:val="00FF5ABD"/>
    <w:rsid w:val="00FF68C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DC10A7A"/>
  <w15:chartTrackingRefBased/>
  <w15:docId w15:val="{DA6ADBA7-25B8-9B4D-AB4C-B39793248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13221"/>
    <w:pPr>
      <w:spacing w:after="240" w:line="360" w:lineRule="auto"/>
      <w:contextualSpacing/>
      <w:jc w:val="both"/>
    </w:pPr>
    <w:rPr>
      <w:rFonts w:ascii="Times New Roman" w:eastAsia="Times New Roman" w:hAnsi="Times New Roman" w:cs="Times New Roman"/>
      <w:szCs w:val="22"/>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D30664"/>
    <w:pPr>
      <w:spacing w:after="0" w:line="240" w:lineRule="auto"/>
      <w:contextualSpacing w:val="0"/>
      <w:jc w:val="left"/>
    </w:pPr>
    <w:rPr>
      <w:rFonts w:eastAsiaTheme="minorHAnsi"/>
      <w:sz w:val="18"/>
      <w:szCs w:val="18"/>
      <w:lang w:val="de-DE"/>
    </w:rPr>
  </w:style>
  <w:style w:type="character" w:customStyle="1" w:styleId="SprechblasentextZchn">
    <w:name w:val="Sprechblasentext Zchn"/>
    <w:basedOn w:val="Absatz-Standardschriftart"/>
    <w:link w:val="Sprechblasentext"/>
    <w:uiPriority w:val="99"/>
    <w:semiHidden/>
    <w:rsid w:val="00D3066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0</Words>
  <Characters>1833</Characters>
  <Application>Microsoft Office Word</Application>
  <DocSecurity>0</DocSecurity>
  <Lines>15</Lines>
  <Paragraphs>4</Paragraphs>
  <ScaleCrop>false</ScaleCrop>
  <Company/>
  <LinksUpToDate>false</LinksUpToDate>
  <CharactersWithSpaces>2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a Köppert</dc:creator>
  <cp:keywords/>
  <dc:description/>
  <cp:lastModifiedBy>Sina Köppert</cp:lastModifiedBy>
  <cp:revision>1</cp:revision>
  <dcterms:created xsi:type="dcterms:W3CDTF">2020-11-26T11:43:00Z</dcterms:created>
  <dcterms:modified xsi:type="dcterms:W3CDTF">2020-11-26T11:44:00Z</dcterms:modified>
</cp:coreProperties>
</file>